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994CE" w14:textId="77777777" w:rsidR="0040530A" w:rsidRPr="00E43058" w:rsidRDefault="0040530A" w:rsidP="0040530A">
      <w:pPr>
        <w:pStyle w:val="SupplementaryMaterial"/>
        <w:rPr>
          <w:b w:val="0"/>
          <w:sz w:val="28"/>
          <w:szCs w:val="28"/>
        </w:rPr>
      </w:pPr>
      <w:r w:rsidRPr="00E43058">
        <w:rPr>
          <w:sz w:val="28"/>
          <w:szCs w:val="28"/>
        </w:rPr>
        <w:t>Supplementary Material</w:t>
      </w:r>
    </w:p>
    <w:p w14:paraId="535779A9" w14:textId="6CF0FB6E" w:rsidR="00853912" w:rsidRDefault="00853912" w:rsidP="00853912">
      <w:pPr>
        <w:pStyle w:val="2"/>
        <w:numPr>
          <w:ilvl w:val="0"/>
          <w:numId w:val="0"/>
        </w:numPr>
        <w:rPr>
          <w:rFonts w:eastAsiaTheme="minorEastAsia"/>
          <w:sz w:val="20"/>
          <w:szCs w:val="20"/>
          <w:lang w:eastAsia="zh-CN"/>
        </w:rPr>
      </w:pPr>
      <w:r w:rsidRPr="00375B68">
        <w:rPr>
          <w:rFonts w:eastAsiaTheme="minorEastAsia" w:hint="eastAsia"/>
          <w:sz w:val="20"/>
          <w:szCs w:val="20"/>
          <w:lang w:eastAsia="zh-CN"/>
        </w:rPr>
        <w:t xml:space="preserve">Table S1 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Baseline </w:t>
      </w:r>
      <w:r w:rsidR="00032803">
        <w:rPr>
          <w:rFonts w:eastAsiaTheme="minorEastAsia" w:hint="eastAsia"/>
          <w:sz w:val="20"/>
          <w:szCs w:val="20"/>
          <w:lang w:eastAsia="zh-CN"/>
        </w:rPr>
        <w:t>c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haracteristics </w:t>
      </w:r>
      <w:r w:rsidR="00032803">
        <w:rPr>
          <w:rFonts w:eastAsiaTheme="minorEastAsia" w:hint="eastAsia"/>
          <w:sz w:val="20"/>
          <w:szCs w:val="20"/>
          <w:lang w:eastAsia="zh-CN"/>
        </w:rPr>
        <w:t>c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omparison </w:t>
      </w:r>
      <w:r w:rsidR="00032803">
        <w:rPr>
          <w:rFonts w:eastAsiaTheme="minorEastAsia" w:hint="eastAsia"/>
          <w:sz w:val="20"/>
          <w:szCs w:val="20"/>
          <w:lang w:eastAsia="zh-CN"/>
        </w:rPr>
        <w:t>b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etween </w:t>
      </w:r>
      <w:r w:rsidR="00032803">
        <w:rPr>
          <w:rFonts w:eastAsiaTheme="minorEastAsia" w:hint="eastAsia"/>
          <w:sz w:val="20"/>
          <w:szCs w:val="20"/>
          <w:lang w:eastAsia="zh-CN"/>
        </w:rPr>
        <w:t>p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articipants </w:t>
      </w:r>
      <w:r w:rsidR="00032803">
        <w:rPr>
          <w:rFonts w:eastAsiaTheme="minorEastAsia" w:hint="eastAsia"/>
          <w:sz w:val="20"/>
          <w:szCs w:val="20"/>
          <w:lang w:eastAsia="zh-CN"/>
        </w:rPr>
        <w:t>e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xcluded </w:t>
      </w:r>
      <w:r w:rsidR="00032803">
        <w:rPr>
          <w:rFonts w:eastAsiaTheme="minorEastAsia" w:hint="eastAsia"/>
          <w:sz w:val="20"/>
          <w:szCs w:val="20"/>
          <w:lang w:eastAsia="zh-CN"/>
        </w:rPr>
        <w:t>d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ue to </w:t>
      </w:r>
      <w:r w:rsidR="00032803">
        <w:rPr>
          <w:rFonts w:eastAsiaTheme="minorEastAsia" w:hint="eastAsia"/>
          <w:sz w:val="20"/>
          <w:szCs w:val="20"/>
          <w:lang w:eastAsia="zh-CN"/>
        </w:rPr>
        <w:t>m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issing </w:t>
      </w:r>
      <w:r w:rsidR="00032803">
        <w:rPr>
          <w:rFonts w:eastAsiaTheme="minorEastAsia" w:hint="eastAsia"/>
          <w:sz w:val="20"/>
          <w:szCs w:val="20"/>
          <w:lang w:eastAsia="zh-CN"/>
        </w:rPr>
        <w:t>d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iabetes </w:t>
      </w:r>
      <w:r w:rsidR="00032803">
        <w:rPr>
          <w:rFonts w:eastAsiaTheme="minorEastAsia" w:hint="eastAsia"/>
          <w:sz w:val="20"/>
          <w:szCs w:val="20"/>
          <w:lang w:eastAsia="zh-CN"/>
        </w:rPr>
        <w:t>d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ata and the </w:t>
      </w:r>
      <w:r w:rsidR="00032803">
        <w:rPr>
          <w:rFonts w:eastAsiaTheme="minorEastAsia" w:hint="eastAsia"/>
          <w:sz w:val="20"/>
          <w:szCs w:val="20"/>
          <w:lang w:eastAsia="zh-CN"/>
        </w:rPr>
        <w:t>a</w:t>
      </w:r>
      <w:r w:rsidR="00032803" w:rsidRPr="00032803">
        <w:rPr>
          <w:rFonts w:eastAsiaTheme="minorEastAsia"/>
          <w:sz w:val="20"/>
          <w:szCs w:val="20"/>
          <w:lang w:eastAsia="zh-CN"/>
        </w:rPr>
        <w:t xml:space="preserve">nalytic </w:t>
      </w:r>
      <w:r w:rsidR="00032803">
        <w:rPr>
          <w:rFonts w:eastAsiaTheme="minorEastAsia" w:hint="eastAsia"/>
          <w:sz w:val="20"/>
          <w:szCs w:val="20"/>
          <w:lang w:eastAsia="zh-CN"/>
        </w:rPr>
        <w:t>c</w:t>
      </w:r>
      <w:r w:rsidR="00032803" w:rsidRPr="00032803">
        <w:rPr>
          <w:rFonts w:eastAsiaTheme="minorEastAsia"/>
          <w:sz w:val="20"/>
          <w:szCs w:val="20"/>
          <w:lang w:eastAsia="zh-CN"/>
        </w:rPr>
        <w:t>ohort</w:t>
      </w:r>
      <w:r>
        <w:rPr>
          <w:rFonts w:eastAsiaTheme="minorEastAsia" w:hint="eastAsia"/>
          <w:sz w:val="20"/>
          <w:szCs w:val="20"/>
          <w:lang w:eastAsia="zh-CN"/>
        </w:rPr>
        <w:t>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420"/>
        <w:gridCol w:w="1980"/>
        <w:gridCol w:w="2060"/>
        <w:gridCol w:w="1980"/>
        <w:gridCol w:w="679"/>
      </w:tblGrid>
      <w:tr w:rsidR="00E01DD2" w:rsidRPr="00E01DD2" w14:paraId="1E133DC7" w14:textId="77777777" w:rsidTr="00E01DD2">
        <w:trPr>
          <w:trHeight w:val="321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9B0A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A4E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(n = 12043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01D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Excluded (n = 709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4E2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ncluded (n = 4944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043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01DD2" w:rsidRPr="00E01DD2" w14:paraId="06D9FE98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B5C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ge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C11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.00 (51.00, 66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84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.00 (50.00, 67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008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.00 (52.00, 65.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53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21</w:t>
            </w:r>
          </w:p>
        </w:tc>
      </w:tr>
      <w:tr w:rsidR="00E01DD2" w:rsidRPr="00E01DD2" w14:paraId="1A37610E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B80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ender, </w:t>
            </w:r>
            <w:proofErr w:type="gram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(</w:t>
            </w:r>
            <w:proofErr w:type="gram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CD5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477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774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7AF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.001</w:t>
            </w:r>
          </w:p>
        </w:tc>
      </w:tr>
      <w:tr w:rsidR="00E01DD2" w:rsidRPr="00E01DD2" w14:paraId="685CED1D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67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4B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43 (51.8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842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71 (50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CE5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72 (54.0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09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2E326DAF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621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6C5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797 (48.1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01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25 (49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A1E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72 (45.9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0E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651B9A92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33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Education, </w:t>
            </w:r>
            <w:proofErr w:type="gram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(</w:t>
            </w:r>
            <w:proofErr w:type="gram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5BA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32D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58B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B4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.001</w:t>
            </w:r>
          </w:p>
        </w:tc>
      </w:tr>
      <w:tr w:rsidR="00E01DD2" w:rsidRPr="00E01DD2" w14:paraId="017C4213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CAB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Illiter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11F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21 (27.6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70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92 (26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14B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29 (28.9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CE3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48A2AB36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77B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Middle school and abo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A24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99 (33.2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A4F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88 (36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77F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11 (28.5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4B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1944AE10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24B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474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92 (39.0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883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88 (36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8CA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04 (42.5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F6D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57FB7754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5D5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arital, </w:t>
            </w:r>
            <w:proofErr w:type="gram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(</w:t>
            </w:r>
            <w:proofErr w:type="gram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033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339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3DE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CD4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.001</w:t>
            </w:r>
          </w:p>
        </w:tc>
      </w:tr>
      <w:tr w:rsidR="00E01DD2" w:rsidRPr="00E01DD2" w14:paraId="5B4477A4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23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divorc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07D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2 (1.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544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3 (1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7F0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 (0.7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6F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3CACE1B1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C25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75C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415 (86.6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60E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07 (84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3D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08 (89.1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F0B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6ED53D7B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202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un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BA9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1 (0.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8DC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1 (1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757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 (0.6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1BB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4C42BEC8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72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widow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89CE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25 (11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62A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58 (12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763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7 (9.4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A02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14101287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FBB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BMI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0F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90 (20.64, 25.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66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72 (20.43, 25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065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07 (20.85, 25.6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B93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.001</w:t>
            </w:r>
          </w:p>
        </w:tc>
      </w:tr>
      <w:tr w:rsidR="00E01DD2" w:rsidRPr="00E01DD2" w14:paraId="13DF3097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A9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moking, </w:t>
            </w:r>
            <w:proofErr w:type="gram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(</w:t>
            </w:r>
            <w:proofErr w:type="gram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8D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0DF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FF1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F63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E01DD2" w:rsidRPr="00E01DD2" w14:paraId="4A937E59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C28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Ex-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C5A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59 (8.3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76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46 (8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B42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13 (8.3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6E0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4B832C0C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F9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Non-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30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218 (62.6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EB0A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00 (63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89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18 (61.0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F42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099EB462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4D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EBA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49 (29.0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81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36 (27.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CB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13 (30.6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98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0E724FC3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C2E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Drinking, </w:t>
            </w:r>
            <w:proofErr w:type="gram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(</w:t>
            </w:r>
            <w:proofErr w:type="gram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32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75B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33A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55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60</w:t>
            </w:r>
          </w:p>
        </w:tc>
      </w:tr>
      <w:tr w:rsidR="00E01DD2" w:rsidRPr="00E01DD2" w14:paraId="6DCB9149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0B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A1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976 (66.8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671B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53 (66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4F3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23 (67.2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246E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754CDBD8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B2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40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58 (33.1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431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37 (33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FD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21 (32.7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E6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2F244A78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DBF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BUN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FC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.10 (12.52, 18.2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669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.15 (12.49, 18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A2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.07 (12.55, 18.0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0F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10</w:t>
            </w:r>
          </w:p>
        </w:tc>
      </w:tr>
      <w:tr w:rsidR="00E01DD2" w:rsidRPr="00E01DD2" w14:paraId="0BEB75F1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BCE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reatinine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58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6 (0.66, 0.8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B80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7 (0.66, 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679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5 (0.64, 0.8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234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.001</w:t>
            </w:r>
          </w:p>
        </w:tc>
      </w:tr>
      <w:tr w:rsidR="00E01DD2" w:rsidRPr="00E01DD2" w14:paraId="285408CA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5CE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RP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861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8 (0.53, 2.0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528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0.53, 2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034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6 (0.53, 1.9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0D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2</w:t>
            </w:r>
          </w:p>
        </w:tc>
      </w:tr>
      <w:tr w:rsidR="00E01DD2" w:rsidRPr="00E01DD2" w14:paraId="32509F1F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E3B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MI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64A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 (0.28, 0.8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3D7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5 (0.27, 0.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679B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 (0.29, 0.8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E5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10</w:t>
            </w:r>
          </w:p>
        </w:tc>
      </w:tr>
      <w:tr w:rsidR="00E01DD2" w:rsidRPr="00E01DD2" w14:paraId="719E7933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439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bA1c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2E8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10 (4.80, 5.3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B1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10 (4.80, 5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1A2A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10 (4.90, 5.4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F4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E01DD2" w:rsidRPr="00E01DD2" w14:paraId="79BAC0B1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FD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eucocytes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21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90 (4.90, 7.2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1A9A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93 (4.90, 7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6EC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90 (4.90, 7.2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59E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0</w:t>
            </w:r>
          </w:p>
        </w:tc>
      </w:tr>
      <w:tr w:rsidR="00E01DD2" w:rsidRPr="00E01DD2" w14:paraId="7D992B80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52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TyG</w:t>
            </w:r>
            <w:proofErr w:type="spell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B29E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04 (3.69, 4.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0E6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03 (3.69, 4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1EF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04 (3.70, 4.4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79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5</w:t>
            </w:r>
          </w:p>
        </w:tc>
      </w:tr>
      <w:tr w:rsidR="00E01DD2" w:rsidRPr="00E01DD2" w14:paraId="465B2D69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D9EA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IP, M (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₁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Q</w:t>
            </w:r>
            <w:r w:rsidRPr="00E01DD2"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₃</w:t>
            </w: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CF2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13 (-0.58, 0.3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1F3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13 (-0.59, 0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A4D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13 (-0.58, 0.3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D61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71</w:t>
            </w:r>
          </w:p>
        </w:tc>
      </w:tr>
      <w:tr w:rsidR="00E01DD2" w:rsidRPr="00E01DD2" w14:paraId="6778B2B4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F521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Hypertension, </w:t>
            </w:r>
            <w:proofErr w:type="gram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(</w:t>
            </w:r>
            <w:proofErr w:type="gram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C09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27C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72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CAB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.001</w:t>
            </w:r>
          </w:p>
        </w:tc>
      </w:tr>
      <w:tr w:rsidR="00E01DD2" w:rsidRPr="00E01DD2" w14:paraId="2EC2E0DA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B7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98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939 (57.9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66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12 (54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4C4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27 (61.2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20FA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505EE20D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D05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FFA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05 (42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DC1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88 (45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4E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17 (38.7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981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3B2422D4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BB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Dyslipidemia, </w:t>
            </w:r>
            <w:proofErr w:type="gram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(</w:t>
            </w:r>
            <w:proofErr w:type="gram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6BC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E9CA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CF0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DD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8</w:t>
            </w:r>
          </w:p>
        </w:tc>
      </w:tr>
      <w:tr w:rsidR="00E01DD2" w:rsidRPr="00E01DD2" w14:paraId="35B3974B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FB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2F5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661 (78.3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ADE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07 (78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C246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54 (77.9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D05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5147D1D3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D65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 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78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40 (21.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29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50 (2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B1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90 (22.0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6614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11A05E05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6D3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VD, </w:t>
            </w:r>
            <w:proofErr w:type="gramStart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(</w:t>
            </w:r>
            <w:proofErr w:type="gramEnd"/>
            <w:r w:rsidRPr="00E01DD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7720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DD8B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EBF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393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66</w:t>
            </w:r>
          </w:p>
        </w:tc>
      </w:tr>
      <w:tr w:rsidR="00E01DD2" w:rsidRPr="00E01DD2" w14:paraId="6008703D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17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F5D2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383 (87.2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DD9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65 (87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F82A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18 (87.3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5527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01DD2" w:rsidRPr="00E01DD2" w14:paraId="6688BBC5" w14:textId="77777777" w:rsidTr="00E01DD2">
        <w:trPr>
          <w:trHeight w:val="321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C168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862D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20 (12.7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4C8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94 (12.8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3C61F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6 (12.6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44145" w14:textId="77777777" w:rsidR="00E01DD2" w:rsidRPr="00E01DD2" w:rsidRDefault="00E01DD2" w:rsidP="00E01DD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01DD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313847FF" w14:textId="6713DFAF" w:rsidR="000B3102" w:rsidRPr="00853912" w:rsidRDefault="000B3102" w:rsidP="00C108E3">
      <w:pPr>
        <w:pStyle w:val="2"/>
        <w:numPr>
          <w:ilvl w:val="0"/>
          <w:numId w:val="0"/>
        </w:numPr>
        <w:rPr>
          <w:rFonts w:eastAsiaTheme="minorEastAsia"/>
          <w:sz w:val="20"/>
          <w:szCs w:val="20"/>
          <w:lang w:eastAsia="zh-CN"/>
        </w:rPr>
      </w:pPr>
      <w:r w:rsidRPr="00375B68">
        <w:rPr>
          <w:rFonts w:eastAsiaTheme="minorEastAsia" w:hint="eastAsia"/>
          <w:sz w:val="20"/>
          <w:szCs w:val="20"/>
          <w:lang w:eastAsia="zh-CN"/>
        </w:rPr>
        <w:t>Table S</w:t>
      </w:r>
      <w:r w:rsidR="00853912">
        <w:rPr>
          <w:rFonts w:eastAsiaTheme="minorEastAsia" w:hint="eastAsia"/>
          <w:sz w:val="20"/>
          <w:szCs w:val="20"/>
          <w:lang w:eastAsia="zh-CN"/>
        </w:rPr>
        <w:t>2</w:t>
      </w:r>
      <w:r w:rsidRPr="00375B68">
        <w:rPr>
          <w:rFonts w:eastAsiaTheme="minorEastAsia" w:hint="eastAsia"/>
          <w:sz w:val="20"/>
          <w:szCs w:val="20"/>
          <w:lang w:eastAsia="zh-CN"/>
        </w:rPr>
        <w:t xml:space="preserve"> </w:t>
      </w:r>
      <w:bookmarkStart w:id="0" w:name="_Hlk192920707"/>
      <w:r w:rsidRPr="00375B68">
        <w:rPr>
          <w:rFonts w:eastAsiaTheme="minorEastAsia" w:hint="eastAsia"/>
          <w:sz w:val="20"/>
          <w:szCs w:val="20"/>
          <w:lang w:eastAsia="zh-CN"/>
        </w:rPr>
        <w:t>U</w:t>
      </w:r>
      <w:r w:rsidRPr="00375B68">
        <w:rPr>
          <w:sz w:val="20"/>
          <w:szCs w:val="20"/>
        </w:rPr>
        <w:t xml:space="preserve">nivariable and </w:t>
      </w:r>
      <w:r w:rsidRPr="00375B68">
        <w:rPr>
          <w:rFonts w:eastAsiaTheme="minorEastAsia" w:hint="eastAsia"/>
          <w:sz w:val="20"/>
          <w:szCs w:val="20"/>
          <w:lang w:eastAsia="zh-CN"/>
        </w:rPr>
        <w:t>m</w:t>
      </w:r>
      <w:r w:rsidRPr="00375B68">
        <w:rPr>
          <w:sz w:val="20"/>
          <w:szCs w:val="20"/>
        </w:rPr>
        <w:t xml:space="preserve">ultivariable </w:t>
      </w:r>
      <w:r w:rsidRPr="00375B68">
        <w:rPr>
          <w:rFonts w:eastAsiaTheme="minorEastAsia" w:hint="eastAsia"/>
          <w:sz w:val="20"/>
          <w:szCs w:val="20"/>
          <w:lang w:eastAsia="zh-CN"/>
        </w:rPr>
        <w:t>l</w:t>
      </w:r>
      <w:r w:rsidRPr="00375B68">
        <w:rPr>
          <w:sz w:val="20"/>
          <w:szCs w:val="20"/>
        </w:rPr>
        <w:t xml:space="preserve">ogistic </w:t>
      </w:r>
      <w:r w:rsidRPr="00375B68">
        <w:rPr>
          <w:rFonts w:eastAsiaTheme="minorEastAsia" w:hint="eastAsia"/>
          <w:sz w:val="20"/>
          <w:szCs w:val="20"/>
          <w:lang w:eastAsia="zh-CN"/>
        </w:rPr>
        <w:t>r</w:t>
      </w:r>
      <w:r w:rsidRPr="00375B68">
        <w:rPr>
          <w:sz w:val="20"/>
          <w:szCs w:val="20"/>
        </w:rPr>
        <w:t>egression</w:t>
      </w:r>
      <w:r w:rsidR="00853912">
        <w:rPr>
          <w:rFonts w:eastAsiaTheme="minorEastAsia" w:hint="eastAsia"/>
          <w:sz w:val="20"/>
          <w:szCs w:val="20"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65"/>
        <w:gridCol w:w="506"/>
        <w:gridCol w:w="438"/>
        <w:gridCol w:w="540"/>
        <w:gridCol w:w="553"/>
        <w:gridCol w:w="1652"/>
        <w:gridCol w:w="6"/>
        <w:gridCol w:w="438"/>
        <w:gridCol w:w="438"/>
        <w:gridCol w:w="438"/>
        <w:gridCol w:w="553"/>
        <w:gridCol w:w="1550"/>
      </w:tblGrid>
      <w:tr w:rsidR="00AD2B04" w:rsidRPr="00375B68" w14:paraId="73C1F325" w14:textId="77777777" w:rsidTr="00AD2B04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4C8C51FB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DF61" w14:textId="5EF2C1A3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cs="Times New Roman"/>
                <w:b/>
                <w:bCs/>
                <w:sz w:val="20"/>
                <w:szCs w:val="20"/>
              </w:rPr>
              <w:t>univariable logistic regress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53DF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5E5E" w14:textId="17A822D3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375B68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</w:t>
            </w:r>
            <w:r w:rsidRPr="00375B68">
              <w:rPr>
                <w:rFonts w:cs="Times New Roman"/>
                <w:b/>
                <w:bCs/>
                <w:sz w:val="20"/>
                <w:szCs w:val="20"/>
              </w:rPr>
              <w:t xml:space="preserve">ultivariable </w:t>
            </w:r>
            <w:r w:rsidRPr="00375B68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l</w:t>
            </w:r>
            <w:r w:rsidRPr="00375B68">
              <w:rPr>
                <w:rFonts w:cs="Times New Roman"/>
                <w:b/>
                <w:bCs/>
                <w:sz w:val="20"/>
                <w:szCs w:val="20"/>
              </w:rPr>
              <w:t xml:space="preserve">ogistic </w:t>
            </w:r>
            <w:r w:rsidRPr="00375B68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r</w:t>
            </w:r>
            <w:r w:rsidRPr="00375B68">
              <w:rPr>
                <w:rFonts w:cs="Times New Roman"/>
                <w:b/>
                <w:bCs/>
                <w:sz w:val="20"/>
                <w:szCs w:val="20"/>
              </w:rPr>
              <w:t>egression</w:t>
            </w:r>
          </w:p>
        </w:tc>
      </w:tr>
      <w:tr w:rsidR="00AD2B04" w:rsidRPr="00375B68" w14:paraId="42CD1F22" w14:textId="77777777" w:rsidTr="00AD2B04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B8B7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427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8334" w14:textId="5B2267CF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246E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4ED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DDB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0F31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AB9C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4D39" w14:textId="51F55E7E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5D79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7B5AA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F1E7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</w:tr>
      <w:tr w:rsidR="00AD2B04" w:rsidRPr="00375B68" w14:paraId="37E25573" w14:textId="77777777" w:rsidTr="00AD2B0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2AA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1CB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2AC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60F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D3A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55B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1 (1.01 ~ 1.0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F3F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3F0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9F2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754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1EE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8D0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1 (1.01 ~ 1.02)</w:t>
            </w:r>
          </w:p>
        </w:tc>
      </w:tr>
      <w:tr w:rsidR="00AD2B04" w:rsidRPr="00375B68" w14:paraId="36614B16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00D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CB7B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161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23B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6E1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21D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81C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9F3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A8D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586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C4F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893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67A7ED75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518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726B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415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C77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466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4C55" w14:textId="493B4D14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493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E7C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2E6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5FE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71D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48A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7E0CF79E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839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E26B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DCF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DAA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F42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852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90 (0.75 ~ 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24D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C12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54A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6AA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7C6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C06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1D48B67A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52F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F325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952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DFC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294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EA4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423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4BA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AA2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60A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7DA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004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2695EB89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194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illiter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59B1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84D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EB2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8EA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D285" w14:textId="3E2E492C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0C1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84A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D52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675F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148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D87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6A9AFCC4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9C1E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Middle school and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115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829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4BE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9D6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6DD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89 (0.70 ~ 1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762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78D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365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483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CCF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B95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71006870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C8B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E25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A62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906C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D2C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429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94 (0.75 ~ 1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FDE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D58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F46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365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96A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3F7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73908069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7C3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Mar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0F04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59F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222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32F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110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273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6C3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C1D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A30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634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CB8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47DB85FC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26EC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divorc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D911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36E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C13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170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47AE" w14:textId="2574352D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936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FBA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638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C8B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68E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17C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2FC80273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FA13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marr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897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568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1B2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001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200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2.09 (0.49 ~ 8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5D80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A89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210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871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979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D5A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7A3CC66A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BCE3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unmarr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1268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CD4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66F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0E7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DBA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26 (0.16 ~ 9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080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189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3D5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D5F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811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C5D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52B56272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B89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widow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118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78D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07C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58A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9BF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2.89 (0.67 ~ 12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537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B1A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672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488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BC4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01FE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3649A659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94B8" w14:textId="6FEDFBD1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B</w:t>
            </w:r>
            <w:r w:rsidR="003E6867" w:rsidRPr="00375B68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207F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972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A0E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7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3B3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CA5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9 (1.07 ~ 1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E37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213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346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DD9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4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781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1DE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6 (1.03 ~ 1.09)</w:t>
            </w:r>
          </w:p>
        </w:tc>
      </w:tr>
      <w:tr w:rsidR="00AD2B04" w:rsidRPr="00375B68" w14:paraId="3AC6974F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8657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819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2F8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389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B7D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908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BEB6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BBA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160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1FF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B48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737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185302CD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82B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Ex-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CE1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2F2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CD5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7AD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A4CD" w14:textId="4B56A2CB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67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80C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0A3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E6C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315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C22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5CED7E6F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2187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Non-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149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581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556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56C5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1F7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18 (0.83 ~ 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E3D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6CE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B42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044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012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AAC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338759AB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5DBD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E757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B99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A10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D0C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3B7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9 (0.75 ~ 1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D73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248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267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822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3E7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85E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3C80B120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D208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5FBC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9F8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4ED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7D6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C1B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850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722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D0A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B2B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0A9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847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256B506F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FCCE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3F0F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DC3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2BE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3BE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A202" w14:textId="4FA1FCE0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CEF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A1F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381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204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0DA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5D1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64DB4C23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8473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E641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011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838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FC0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846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84 (0.69 ~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F25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7600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9CE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1D0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E6C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A00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637258D8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D6DF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020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984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52F5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078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818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99 (0.97 ~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210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053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840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5FE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0CD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76F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5FA34CEC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324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D50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8F1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0A6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67C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7DB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5 (0.63 ~ 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73F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14E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24D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979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226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47E0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6AA8F87A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E21D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26FD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711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FCD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72A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631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1 (1.00 ~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2A9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178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675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77C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3BE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9C8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353CC5EE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4FD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C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C33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068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D0E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5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D4B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C12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39 (1.25 ~ 1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CA4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137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1BF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950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713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8F7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24 (1.10 ~ 1.39)</w:t>
            </w:r>
          </w:p>
        </w:tc>
      </w:tr>
      <w:tr w:rsidR="00AD2B04" w:rsidRPr="00375B68" w14:paraId="5ECAC3C4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1A2B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D43D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024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0B2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C67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866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3.57 (2.80 ~ 4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4E2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DAB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1AB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74F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9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EDD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57F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3.20 (2.49 ~ 4.12)</w:t>
            </w:r>
          </w:p>
        </w:tc>
      </w:tr>
      <w:tr w:rsidR="00AD2B04" w:rsidRPr="00375B68" w14:paraId="692D7BCA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22C7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Leucocy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E75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AD2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768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26E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39E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9 (1.04 ~ 1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0FC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2BF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DD0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384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7EC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EF6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05 (1.00 ~ 1.10)</w:t>
            </w:r>
          </w:p>
        </w:tc>
      </w:tr>
      <w:tr w:rsidR="00AD2B04" w:rsidRPr="00375B68" w14:paraId="48B3784D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DCC3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D94A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CB6A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920E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CFF7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2F5D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F90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26C8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AB0F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479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A64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A28B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67590D6C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F897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91CC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09E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2DF1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66A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9798" w14:textId="06B85E7D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58FD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D9A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72D1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C10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E74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82AD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00C31373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DB9F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5879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0182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B31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3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460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B3B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45 (1.18 ~ 1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60C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4CE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B32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91D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1D2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590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54EFFF0D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D53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0F19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03E8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39C3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E2D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518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F9E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578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A1C4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B4F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577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D00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5A09168E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7363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526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8D5C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E3C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3B15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518C" w14:textId="26B6E386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352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374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35AE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0A3D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83B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A47C" w14:textId="20A30855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</w:tr>
      <w:tr w:rsidR="00AD2B04" w:rsidRPr="00375B68" w14:paraId="0ED998E9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1E3A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6C5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1436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FD7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6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5BC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F5E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81 (1.50 ~ 2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73A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DED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123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54B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122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67A9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48 (1.21 ~ 1.81)</w:t>
            </w:r>
          </w:p>
        </w:tc>
      </w:tr>
      <w:tr w:rsidR="00AD2B04" w:rsidRPr="00375B68" w14:paraId="088DEB21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E64E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1900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E69A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4E0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4EB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677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42A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365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7A40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D08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A40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7F1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290EF83F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0CEE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EC49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A6F4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B0D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E58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039A" w14:textId="1FE71983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F952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987A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6A6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6C81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5E5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026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D2B04" w:rsidRPr="00375B68" w14:paraId="016BB552" w14:textId="77777777" w:rsidTr="00AD2B0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3FA9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cs="Times New Roman"/>
                <w:b/>
                <w:bCs/>
                <w:sz w:val="20"/>
                <w:szCs w:val="20"/>
              </w:rPr>
            </w:pPr>
            <w:r w:rsidRPr="00375B68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07C5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7CE15" w14:textId="77777777" w:rsidR="00AD2B04" w:rsidRPr="00375B6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375B68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DA5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05DC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A2F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  <w:r w:rsidRPr="00796CD8">
              <w:rPr>
                <w:rFonts w:eastAsia="Times New Roman" w:cs="Times New Roman"/>
                <w:sz w:val="20"/>
                <w:szCs w:val="20"/>
              </w:rPr>
              <w:t>1.46 (1.13 ~ 1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841F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8CBB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91F6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74C3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5A58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C567" w14:textId="77777777" w:rsidR="00AD2B04" w:rsidRPr="00796CD8" w:rsidRDefault="00AD2B04" w:rsidP="00012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177D7E6" w14:textId="0CD1E29D" w:rsidR="00611BB1" w:rsidRDefault="009832FF" w:rsidP="009832FF">
      <w:pPr>
        <w:jc w:val="center"/>
        <w:rPr>
          <w:sz w:val="20"/>
          <w:szCs w:val="20"/>
          <w:lang w:eastAsia="zh-CN"/>
        </w:rPr>
      </w:pPr>
      <w:r w:rsidRPr="009832FF">
        <w:rPr>
          <w:noProof/>
          <w:sz w:val="20"/>
          <w:szCs w:val="20"/>
          <w:lang w:eastAsia="zh-CN"/>
        </w:rPr>
        <w:drawing>
          <wp:inline distT="0" distB="0" distL="0" distR="0" wp14:anchorId="1BCC07F5" wp14:editId="40202AB6">
            <wp:extent cx="5486400" cy="5486400"/>
            <wp:effectExtent l="0" t="0" r="0" b="0"/>
            <wp:docPr id="1984989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3C58A" w14:textId="5D8B3293" w:rsidR="009832FF" w:rsidRPr="009832FF" w:rsidRDefault="009832FF" w:rsidP="00C108E3">
      <w:pPr>
        <w:rPr>
          <w:b/>
          <w:bCs/>
          <w:sz w:val="20"/>
          <w:szCs w:val="20"/>
          <w:lang w:eastAsia="zh-CN"/>
        </w:rPr>
      </w:pPr>
      <w:r w:rsidRPr="009832FF">
        <w:rPr>
          <w:rFonts w:hint="eastAsia"/>
          <w:b/>
          <w:bCs/>
          <w:sz w:val="20"/>
          <w:szCs w:val="20"/>
          <w:lang w:eastAsia="zh-CN"/>
        </w:rPr>
        <w:t>Fig</w:t>
      </w:r>
      <w:r>
        <w:rPr>
          <w:rFonts w:hint="eastAsia"/>
          <w:b/>
          <w:bCs/>
          <w:sz w:val="20"/>
          <w:szCs w:val="20"/>
          <w:lang w:eastAsia="zh-CN"/>
        </w:rPr>
        <w:t>.</w:t>
      </w:r>
      <w:r w:rsidRPr="009832FF">
        <w:rPr>
          <w:rFonts w:hint="eastAsia"/>
          <w:b/>
          <w:bCs/>
          <w:sz w:val="20"/>
          <w:szCs w:val="20"/>
          <w:lang w:eastAsia="zh-CN"/>
        </w:rPr>
        <w:t xml:space="preserve"> S1</w:t>
      </w:r>
      <w:r w:rsidRPr="009832FF">
        <w:rPr>
          <w:b/>
          <w:bCs/>
          <w:sz w:val="20"/>
          <w:szCs w:val="20"/>
          <w:lang w:eastAsia="zh-CN"/>
        </w:rPr>
        <w:t xml:space="preserve"> </w:t>
      </w:r>
      <w:r>
        <w:rPr>
          <w:rFonts w:hint="eastAsia"/>
          <w:b/>
          <w:bCs/>
          <w:sz w:val="20"/>
          <w:szCs w:val="20"/>
          <w:lang w:eastAsia="zh-CN"/>
        </w:rPr>
        <w:t>T</w:t>
      </w:r>
      <w:r w:rsidRPr="009832FF">
        <w:rPr>
          <w:b/>
          <w:bCs/>
          <w:sz w:val="20"/>
          <w:szCs w:val="20"/>
          <w:lang w:eastAsia="zh-CN"/>
        </w:rPr>
        <w:t>he receiver operating characteristic curve</w:t>
      </w:r>
      <w:r>
        <w:rPr>
          <w:rFonts w:hint="eastAsia"/>
          <w:b/>
          <w:bCs/>
          <w:sz w:val="20"/>
          <w:szCs w:val="20"/>
          <w:lang w:eastAsia="zh-CN"/>
        </w:rPr>
        <w:t>.</w:t>
      </w:r>
    </w:p>
    <w:sectPr w:rsidR="009832FF" w:rsidRPr="009832FF" w:rsidSect="007A6C3C"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612F7" w14:textId="77777777" w:rsidR="001A1F7A" w:rsidRDefault="001A1F7A" w:rsidP="00117666">
      <w:pPr>
        <w:spacing w:after="0"/>
      </w:pPr>
      <w:r>
        <w:separator/>
      </w:r>
    </w:p>
  </w:endnote>
  <w:endnote w:type="continuationSeparator" w:id="0">
    <w:p w14:paraId="0E21A78B" w14:textId="77777777" w:rsidR="001A1F7A" w:rsidRDefault="001A1F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2146373"/>
      <w:docPartObj>
        <w:docPartGallery w:val="Page Numbers (Bottom of Page)"/>
        <w:docPartUnique/>
      </w:docPartObj>
    </w:sdtPr>
    <w:sdtContent>
      <w:p w14:paraId="45470174" w14:textId="3E8D752A" w:rsidR="007A6C3C" w:rsidRDefault="007A6C3C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322FF27" w14:textId="271AAC0C" w:rsidR="00545139" w:rsidRPr="00577C4C" w:rsidRDefault="00545139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349CD" w14:textId="77777777" w:rsidR="001A1F7A" w:rsidRDefault="001A1F7A" w:rsidP="00117666">
      <w:pPr>
        <w:spacing w:after="0"/>
      </w:pPr>
      <w:r>
        <w:separator/>
      </w:r>
    </w:p>
  </w:footnote>
  <w:footnote w:type="continuationSeparator" w:id="0">
    <w:p w14:paraId="56F43C5B" w14:textId="77777777" w:rsidR="001A1F7A" w:rsidRDefault="001A1F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34C77E7E" w:rsidR="0054513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2127"/>
          </w:tabs>
          <w:ind w:left="2127" w:hanging="567"/>
        </w:pPr>
        <w:rPr>
          <w:rFonts w:hint="default"/>
        </w:rPr>
      </w:lvl>
    </w:lvlOverride>
  </w:num>
  <w:num w:numId="21" w16cid:durableId="414516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004"/>
    <w:rsid w:val="0001436A"/>
    <w:rsid w:val="00032803"/>
    <w:rsid w:val="00034304"/>
    <w:rsid w:val="00035434"/>
    <w:rsid w:val="00052A14"/>
    <w:rsid w:val="00077D53"/>
    <w:rsid w:val="000926D4"/>
    <w:rsid w:val="000B3102"/>
    <w:rsid w:val="00105FD9"/>
    <w:rsid w:val="00117666"/>
    <w:rsid w:val="001549D3"/>
    <w:rsid w:val="00160065"/>
    <w:rsid w:val="00177D84"/>
    <w:rsid w:val="001841BA"/>
    <w:rsid w:val="001A1F7A"/>
    <w:rsid w:val="001E1AE3"/>
    <w:rsid w:val="0026542C"/>
    <w:rsid w:val="00267D18"/>
    <w:rsid w:val="00274C53"/>
    <w:rsid w:val="00276E3D"/>
    <w:rsid w:val="002868E2"/>
    <w:rsid w:val="002869C3"/>
    <w:rsid w:val="002936E4"/>
    <w:rsid w:val="002B4A57"/>
    <w:rsid w:val="002C74CA"/>
    <w:rsid w:val="00317C59"/>
    <w:rsid w:val="003544FB"/>
    <w:rsid w:val="00375B68"/>
    <w:rsid w:val="003D2D47"/>
    <w:rsid w:val="003D2F2D"/>
    <w:rsid w:val="003E6867"/>
    <w:rsid w:val="00401590"/>
    <w:rsid w:val="0040530A"/>
    <w:rsid w:val="00427BA1"/>
    <w:rsid w:val="00436825"/>
    <w:rsid w:val="00447801"/>
    <w:rsid w:val="00452E9C"/>
    <w:rsid w:val="004735C8"/>
    <w:rsid w:val="004961FF"/>
    <w:rsid w:val="004C7ECC"/>
    <w:rsid w:val="00512D84"/>
    <w:rsid w:val="00517A89"/>
    <w:rsid w:val="005250F2"/>
    <w:rsid w:val="00545139"/>
    <w:rsid w:val="0057757C"/>
    <w:rsid w:val="00581DAA"/>
    <w:rsid w:val="005909C4"/>
    <w:rsid w:val="00593EEA"/>
    <w:rsid w:val="005A5EEE"/>
    <w:rsid w:val="00611BB1"/>
    <w:rsid w:val="00615ADD"/>
    <w:rsid w:val="00636696"/>
    <w:rsid w:val="006375C7"/>
    <w:rsid w:val="00654E8F"/>
    <w:rsid w:val="00660D05"/>
    <w:rsid w:val="00665782"/>
    <w:rsid w:val="00666333"/>
    <w:rsid w:val="006820B1"/>
    <w:rsid w:val="006B7D14"/>
    <w:rsid w:val="006E5872"/>
    <w:rsid w:val="006F3BD6"/>
    <w:rsid w:val="00701727"/>
    <w:rsid w:val="007049A8"/>
    <w:rsid w:val="0070566C"/>
    <w:rsid w:val="007061D5"/>
    <w:rsid w:val="00714C50"/>
    <w:rsid w:val="00725A7D"/>
    <w:rsid w:val="007501BE"/>
    <w:rsid w:val="00790BB3"/>
    <w:rsid w:val="00796CD8"/>
    <w:rsid w:val="007A6C3C"/>
    <w:rsid w:val="007B1EC0"/>
    <w:rsid w:val="007C206C"/>
    <w:rsid w:val="00803D24"/>
    <w:rsid w:val="00812A63"/>
    <w:rsid w:val="00817DD6"/>
    <w:rsid w:val="008423B8"/>
    <w:rsid w:val="00853912"/>
    <w:rsid w:val="00885156"/>
    <w:rsid w:val="008947D5"/>
    <w:rsid w:val="00896C92"/>
    <w:rsid w:val="009151AA"/>
    <w:rsid w:val="00920074"/>
    <w:rsid w:val="0093429D"/>
    <w:rsid w:val="00943573"/>
    <w:rsid w:val="00967F23"/>
    <w:rsid w:val="00970F7D"/>
    <w:rsid w:val="009832FF"/>
    <w:rsid w:val="00994A3D"/>
    <w:rsid w:val="009C2B12"/>
    <w:rsid w:val="009C65E4"/>
    <w:rsid w:val="009C70F3"/>
    <w:rsid w:val="00A174D9"/>
    <w:rsid w:val="00A37CFA"/>
    <w:rsid w:val="00A569CD"/>
    <w:rsid w:val="00A571F3"/>
    <w:rsid w:val="00AB5EE2"/>
    <w:rsid w:val="00AB6715"/>
    <w:rsid w:val="00AD2B04"/>
    <w:rsid w:val="00B1671E"/>
    <w:rsid w:val="00B25EB8"/>
    <w:rsid w:val="00B354E1"/>
    <w:rsid w:val="00B37F4D"/>
    <w:rsid w:val="00BB031C"/>
    <w:rsid w:val="00C108E3"/>
    <w:rsid w:val="00C52A7B"/>
    <w:rsid w:val="00C56BAF"/>
    <w:rsid w:val="00C679AA"/>
    <w:rsid w:val="00C75972"/>
    <w:rsid w:val="00C82669"/>
    <w:rsid w:val="00CA092F"/>
    <w:rsid w:val="00CC0A3A"/>
    <w:rsid w:val="00CD066B"/>
    <w:rsid w:val="00CE353D"/>
    <w:rsid w:val="00CE4FEE"/>
    <w:rsid w:val="00D97488"/>
    <w:rsid w:val="00DB59C3"/>
    <w:rsid w:val="00DC259A"/>
    <w:rsid w:val="00DD156A"/>
    <w:rsid w:val="00DE23E8"/>
    <w:rsid w:val="00DE3ADC"/>
    <w:rsid w:val="00E01DD2"/>
    <w:rsid w:val="00E30906"/>
    <w:rsid w:val="00E327DD"/>
    <w:rsid w:val="00E43058"/>
    <w:rsid w:val="00E52377"/>
    <w:rsid w:val="00E64E17"/>
    <w:rsid w:val="00E866C9"/>
    <w:rsid w:val="00E92679"/>
    <w:rsid w:val="00EA3D3C"/>
    <w:rsid w:val="00EF1F02"/>
    <w:rsid w:val="00F46900"/>
    <w:rsid w:val="00F61D89"/>
    <w:rsid w:val="00F8338A"/>
    <w:rsid w:val="00FB1463"/>
    <w:rsid w:val="00FB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4053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2</TotalTime>
  <Pages>3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志彤 李</cp:lastModifiedBy>
  <cp:revision>26</cp:revision>
  <cp:lastPrinted>2013-10-03T12:51:00Z</cp:lastPrinted>
  <dcterms:created xsi:type="dcterms:W3CDTF">2022-11-17T16:58:00Z</dcterms:created>
  <dcterms:modified xsi:type="dcterms:W3CDTF">2025-07-1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